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360"/>
        <w:ind w:left="-142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1. Bovine oligonucleotide primers used for qPCR</w:t>
      </w:r>
    </w:p>
    <w:tbl>
      <w:tblPr>
        <w:tblW w:w="1094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4296"/>
        <w:gridCol w:w="1260"/>
        <w:gridCol w:w="180"/>
        <w:gridCol w:w="1440"/>
        <w:gridCol w:w="2520"/>
      </w:tblGrid>
      <w:tr>
        <w:trPr/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(5’ to 3’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         siz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iciency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</w:t>
            </w:r>
          </w:p>
          <w:p>
            <w:pPr>
              <w:pStyle w:val="Normal"/>
              <w:spacing w:lineRule="auto" w:line="36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109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ucleoside transporters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8A1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GAAGTGAGGAAGGCGTGA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TGATGAAGTCCAGCAC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7458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8A2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GATTTGCCAATCTTAGTTCCC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GTCACTCTTCCGGTGGGG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469827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8A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AACCTGGATTTATGGCTTTTG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GAAGCACCAGCATCACT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469828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9A1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CTCCGTGGCCATGATC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GAAGGCACTTTCCGA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469829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9A2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CCTGGAGTGCTGCTAGGA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CTCTTTTCCCTGATGA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269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9A3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TGATGGCAAGATGGGAAG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AGTGGAAAGTGGGGTTT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8022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9A4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CAGGAACCTCGATTGTGT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CCCAGGGCTAAGAGGT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93196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942" w:type="dxa"/>
            <w:gridSpan w:val="6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mino acid transporters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3A1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AAAGGGTGTTGATGGCTT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 GCAGCTGCGAGTAGTGA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463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3A2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CCCCAGTGTTCAGCTATGG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TGCTGAGGTGTTGGGA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4488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6A14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TTGGGCTGATGGAAACTG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CGTTGGAGTGCCACTT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98461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7A1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TCAACCAGCCTCCTAGCAC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GGCAGAGCCCATGAGT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35792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7A6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TGTTCTGCATTTGCTCCTTG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AAGCAAAGCTTCTGGGT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75937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7A7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TCTCCATTGGCATCTCCA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AGTCACAGCAACAGCAT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75151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7A9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TGCAGCCTCCTAGAACTGG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GCTCCTTTTGGAGACTC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5054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15A1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TCGAAGACATCTCCCCAAAC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CCGACTTCATGTTGGA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99378</w:t>
            </w:r>
          </w:p>
        </w:tc>
      </w:tr>
      <w:tr>
        <w:trPr/>
        <w:tc>
          <w:tcPr>
            <w:tcW w:w="10942" w:type="dxa"/>
            <w:gridSpan w:val="6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ugar transporters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A2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GCTATGGCACATCCTGCT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AAGCTTTTCTTTGCCT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3222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A5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CCTTGCTGTGGTCGGTTAC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TAAGAGTGCAGGCACG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1042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5A1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CCAAAATGACGAAGGAAG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CAGCAGAGAGCAGGAC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4606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5A10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CAGCAGGAACACAGTGAG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CAGCAGCACATAGGTAG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01442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ut 4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CCTTATGGCCACTCCTCC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TCAGCCAACACCTCAGA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4604</w:t>
            </w:r>
          </w:p>
        </w:tc>
      </w:tr>
      <w:tr>
        <w:trPr/>
        <w:tc>
          <w:tcPr>
            <w:tcW w:w="10942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ipid transporters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CG5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GCTCAGGCTCAGGGAAAAC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CGCTCTGCAGGACG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4547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CG8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CATTGACAGACGAAGCAA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ACTCTGCTCCCTTGACT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466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36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GCAGGTGCTGAACCTCAG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TGGCATTAGAATCCCT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4010</w:t>
            </w:r>
          </w:p>
        </w:tc>
      </w:tr>
      <w:tr>
        <w:trPr/>
        <w:tc>
          <w:tcPr>
            <w:tcW w:w="10942" w:type="dxa"/>
            <w:gridSpan w:val="6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left="-142" w:right="-188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ineral transporters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11A2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TGTCTCGGTGTTTGCTGAAG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AAGGTGAGTGTGGGGA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110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31A1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TTGGCCTCTGTTGTGGTT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AAGGGGTTGGAATGAG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0381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39A4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TCCTGGTCCTGCTTGAGAG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CACAGGCCTGCTGAGAA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46067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PV6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CACCTTTGAGCTGTTCCTC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GCAGCGTAGGTGATGCTG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06189</w:t>
            </w:r>
          </w:p>
        </w:tc>
      </w:tr>
      <w:tr>
        <w:trPr/>
        <w:tc>
          <w:tcPr>
            <w:tcW w:w="10942" w:type="dxa"/>
            <w:gridSpan w:val="6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eference genes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B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GCAAGCAGGAGTACGATGAGT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ATCCAACCGATGCTGTCA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3979.3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S9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CCCTCCACGATGCCAAAGT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01152</w:t>
            </w:r>
          </w:p>
        </w:tc>
      </w:tr>
      <w:tr>
        <w:trPr/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CTCCAGACCTCACGTTTGTTC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GGCGTGAACCACGAGAAGTATAA</w:t>
            </w:r>
          </w:p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CCCTCCACGCTGCCAAAGT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34034</w:t>
            </w:r>
          </w:p>
        </w:tc>
      </w:tr>
    </w:tbl>
    <w:p>
      <w:pPr>
        <w:pStyle w:val="Normal"/>
        <w:spacing w:lineRule="auto" w:line="360"/>
        <w:ind w:left="-14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E=10^ (−1/slope)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ND = Not detect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3:12:00Z</dcterms:created>
  <dc:creator>Admin</dc:creator>
  <dc:description/>
  <cp:keywords/>
  <dc:language>en-US</dc:language>
  <cp:lastModifiedBy>msales</cp:lastModifiedBy>
  <dcterms:modified xsi:type="dcterms:W3CDTF">2013-12-08T23:57:00Z</dcterms:modified>
  <cp:revision>3</cp:revision>
  <dc:subject/>
  <dc:title>Supplementary Table</dc:title>
</cp:coreProperties>
</file>